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6E3C3" w14:textId="77777777" w:rsidR="003D00C8" w:rsidRPr="004F0894" w:rsidRDefault="003D00C8" w:rsidP="003D00C8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0"/>
          <w:szCs w:val="20"/>
        </w:rPr>
      </w:pPr>
      <w:bookmarkStart w:id="0" w:name="_Hlk217988256"/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Pr="004F0894">
        <w:rPr>
          <w:rFonts w:ascii="Times New Roman" w:hAnsi="Times New Roman" w:cs="Times New Roman"/>
          <w:b/>
          <w:sz w:val="20"/>
          <w:szCs w:val="20"/>
        </w:rPr>
        <w:t>. Underlying diseases of the study population in sequence symmetry analysis</w:t>
      </w:r>
    </w:p>
    <w:tbl>
      <w:tblPr>
        <w:tblW w:w="90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2"/>
        <w:gridCol w:w="1383"/>
        <w:gridCol w:w="955"/>
        <w:gridCol w:w="2497"/>
      </w:tblGrid>
      <w:tr w:rsidR="003D00C8" w:rsidRPr="004F0894" w14:paraId="64DF70EA" w14:textId="77777777" w:rsidTr="00F557BB">
        <w:trPr>
          <w:trHeight w:val="332"/>
        </w:trPr>
        <w:tc>
          <w:tcPr>
            <w:tcW w:w="4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4E1C791F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F6677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  <w:t>COVID-19</w:t>
            </w:r>
          </w:p>
          <w:p w14:paraId="27EAB2A8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  <w:t>(n = 2,678)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49F2F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  <w:t>Non-COVID-19</w:t>
            </w:r>
          </w:p>
          <w:p w14:paraId="04EBCB35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  <w:t>(n = 92,725)</w:t>
            </w:r>
          </w:p>
        </w:tc>
      </w:tr>
      <w:tr w:rsidR="003D00C8" w:rsidRPr="004F0894" w14:paraId="4617068D" w14:textId="77777777" w:rsidTr="00F557BB">
        <w:trPr>
          <w:trHeight w:val="332"/>
        </w:trPr>
        <w:tc>
          <w:tcPr>
            <w:tcW w:w="4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BB7D7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0"/>
                <w:szCs w:val="20"/>
              </w:rPr>
              <w:t>Underlying diseases, n (%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8B674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C6A04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BE82E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00C8" w:rsidRPr="004F0894" w14:paraId="6CE642AF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320E4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Mild liver disease 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1CA96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8 (11.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5846E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,399 (11.2)</w:t>
            </w:r>
          </w:p>
        </w:tc>
      </w:tr>
      <w:tr w:rsidR="003D00C8" w:rsidRPr="004F0894" w14:paraId="63892009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9126F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iabetes mellitus without complication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504AB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7 (11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0CD84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986 (9.7)</w:t>
            </w:r>
          </w:p>
        </w:tc>
      </w:tr>
      <w:tr w:rsidR="003D00C8" w:rsidRPr="004F0894" w14:paraId="23E5BF43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EE65E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iabetes mellitus with complication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8699B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 (3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847C2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657 (2.9)</w:t>
            </w:r>
          </w:p>
        </w:tc>
      </w:tr>
      <w:tr w:rsidR="003D00C8" w:rsidRPr="004F0894" w14:paraId="44D9BBF1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72264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F20E2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 (2.8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3D4DAD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418 (2.6)</w:t>
            </w:r>
          </w:p>
        </w:tc>
      </w:tr>
      <w:tr w:rsidR="003D00C8" w:rsidRPr="004F0894" w14:paraId="74D26CCE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0BDB13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E04F88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 (2.7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7CFF9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,166 (2.3)</w:t>
            </w:r>
          </w:p>
        </w:tc>
      </w:tr>
      <w:tr w:rsidR="003D00C8" w:rsidRPr="004F0894" w14:paraId="5D709D04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50383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488FD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 (2.5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827EE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02 (1.2)</w:t>
            </w:r>
          </w:p>
        </w:tc>
      </w:tr>
      <w:tr w:rsidR="003D00C8" w:rsidRPr="004F0894" w14:paraId="36AE2187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48E33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01C03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 (2.3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F5EA2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667 (1.8)</w:t>
            </w:r>
          </w:p>
        </w:tc>
      </w:tr>
      <w:tr w:rsidR="003D00C8" w:rsidRPr="004F0894" w14:paraId="520BF52E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9061E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C9113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 (2.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6807C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665 (1.8)</w:t>
            </w:r>
          </w:p>
        </w:tc>
      </w:tr>
      <w:tr w:rsidR="003D00C8" w:rsidRPr="004F0894" w14:paraId="2BD65605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9C146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872EB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 (1.8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D8F10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50 (1.2)</w:t>
            </w:r>
          </w:p>
        </w:tc>
      </w:tr>
      <w:tr w:rsidR="003D00C8" w:rsidRPr="004F0894" w14:paraId="2181F035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EC54C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3D963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 (0.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79092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1 (0.6)</w:t>
            </w:r>
          </w:p>
        </w:tc>
      </w:tr>
      <w:tr w:rsidR="003D00C8" w:rsidRPr="004F0894" w14:paraId="7AD43806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8D974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AF375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 (0.7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AB1D0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6 (0.5)</w:t>
            </w:r>
          </w:p>
        </w:tc>
      </w:tr>
      <w:tr w:rsidR="003D00C8" w:rsidRPr="004F0894" w14:paraId="3C97B7AF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6389D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6B161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 (0.4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FC7FB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0 (0.3)</w:t>
            </w:r>
          </w:p>
        </w:tc>
      </w:tr>
      <w:tr w:rsidR="003D00C8" w:rsidRPr="004F0894" w14:paraId="685606AC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E83B3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oderate or severe liver diseas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F3CAC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779BD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 (0.1)</w:t>
            </w:r>
          </w:p>
        </w:tc>
      </w:tr>
      <w:tr w:rsidR="003D00C8" w:rsidRPr="004F0894" w14:paraId="0948435F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AEB79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850FC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786B9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4 (0.2)</w:t>
            </w:r>
          </w:p>
        </w:tc>
      </w:tr>
      <w:tr w:rsidR="003D00C8" w:rsidRPr="004F0894" w14:paraId="5B7751EF" w14:textId="77777777" w:rsidTr="00F557BB">
        <w:trPr>
          <w:trHeight w:val="332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D5706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emiplegia or paraplegia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04DE9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99720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 (0.1)</w:t>
            </w:r>
          </w:p>
        </w:tc>
      </w:tr>
      <w:tr w:rsidR="003D00C8" w:rsidRPr="004F0894" w14:paraId="3FC9A0B4" w14:textId="77777777" w:rsidTr="00F557BB">
        <w:trPr>
          <w:trHeight w:val="347"/>
        </w:trPr>
        <w:tc>
          <w:tcPr>
            <w:tcW w:w="4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8F1738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IV/AID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7A6736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D62801" w14:textId="77777777" w:rsidR="003D00C8" w:rsidRPr="004F0894" w:rsidRDefault="003D00C8" w:rsidP="00F557B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9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 (0.0)</w:t>
            </w:r>
          </w:p>
        </w:tc>
      </w:tr>
    </w:tbl>
    <w:p w14:paraId="3526FA6C" w14:textId="77777777" w:rsidR="003D00C8" w:rsidRPr="004F0894" w:rsidRDefault="003D00C8" w:rsidP="003D00C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0"/>
          <w:szCs w:val="20"/>
        </w:rPr>
      </w:pPr>
      <w:r w:rsidRPr="004F0894">
        <w:rPr>
          <w:rFonts w:ascii="Times New Roman" w:hAnsi="Times New Roman" w:cs="Times New Roman"/>
          <w:sz w:val="20"/>
          <w:szCs w:val="20"/>
        </w:rPr>
        <w:t xml:space="preserve">COVID-19, coronavirus disease 2019; HIV/AIDS, human immunodeficiency virus/acquired immunodeficiency syndrome </w:t>
      </w:r>
    </w:p>
    <w:p w14:paraId="3361E3B1" w14:textId="77777777" w:rsidR="003D00C8" w:rsidRPr="004F0894" w:rsidRDefault="003D00C8" w:rsidP="003D00C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0"/>
          <w:szCs w:val="20"/>
        </w:rPr>
      </w:pPr>
      <w:r w:rsidRPr="004F0894">
        <w:rPr>
          <w:rFonts w:ascii="Times New Roman" w:hAnsi="Times New Roman" w:cs="Times New Roman"/>
          <w:sz w:val="20"/>
          <w:szCs w:val="20"/>
        </w:rPr>
        <w:t>Data are presented as No. (%) unless otherwise stated.</w:t>
      </w:r>
    </w:p>
    <w:p w14:paraId="4D68CAB4" w14:textId="77777777" w:rsidR="00B36A4C" w:rsidRPr="003D00C8" w:rsidRDefault="00B36A4C" w:rsidP="003D00C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szCs w:val="20"/>
        </w:rPr>
      </w:pPr>
    </w:p>
    <w:sectPr w:rsidR="00B36A4C" w:rsidRPr="003D00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C8"/>
    <w:rsid w:val="003D00C8"/>
    <w:rsid w:val="00B3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6959"/>
  <w15:chartTrackingRefBased/>
  <w15:docId w15:val="{8DC8AE09-5C8B-40D7-8847-22402F9A5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0C8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ha Park</dc:creator>
  <cp:keywords/>
  <dc:description/>
  <cp:lastModifiedBy>Joungha Park</cp:lastModifiedBy>
  <cp:revision>1</cp:revision>
  <dcterms:created xsi:type="dcterms:W3CDTF">2026-04-21T01:46:00Z</dcterms:created>
  <dcterms:modified xsi:type="dcterms:W3CDTF">2026-04-21T01:51:00Z</dcterms:modified>
</cp:coreProperties>
</file>